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EA262" w14:textId="3FAA55CD" w:rsidR="001B37D3" w:rsidRPr="00EB03D5" w:rsidRDefault="00C95F44" w:rsidP="001B37D3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1 File.</w:t>
      </w:r>
    </w:p>
    <w:p w14:paraId="6E8866A9" w14:textId="77777777" w:rsidR="001B37D3" w:rsidRPr="00EB03D5" w:rsidRDefault="001B37D3" w:rsidP="001B37D3">
      <w:pPr>
        <w:rPr>
          <w:rFonts w:ascii="Calibri" w:hAnsi="Calibri" w:cs="Calibri"/>
          <w:b/>
        </w:rPr>
      </w:pPr>
    </w:p>
    <w:p w14:paraId="01D7522A" w14:textId="77777777" w:rsidR="001B37D3" w:rsidRPr="00EB03D5" w:rsidRDefault="001B37D3" w:rsidP="001B37D3">
      <w:pPr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>Q1. General Questions</w:t>
      </w:r>
    </w:p>
    <w:p w14:paraId="3C77D6F8" w14:textId="77777777" w:rsidR="001B37D3" w:rsidRPr="00EB03D5" w:rsidRDefault="001B37D3" w:rsidP="001B37D3">
      <w:pPr>
        <w:ind w:leftChars="202" w:left="485"/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>Q1-1. Age (years)</w:t>
      </w:r>
    </w:p>
    <w:p w14:paraId="5C7ECD66" w14:textId="77777777" w:rsidR="001B37D3" w:rsidRPr="00EB03D5" w:rsidRDefault="001B37D3" w:rsidP="001B37D3">
      <w:pPr>
        <w:ind w:leftChars="202" w:left="485"/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20</w:t>
      </w:r>
      <w:r w:rsidRPr="00EB03D5">
        <w:rPr>
          <w:rFonts w:ascii="Calibri" w:hAnsi="Calibri" w:cs="Calibri"/>
        </w:rPr>
        <w:t>～</w:t>
      </w:r>
      <w:proofErr w:type="gramStart"/>
      <w:r w:rsidRPr="00EB03D5">
        <w:rPr>
          <w:rFonts w:ascii="Calibri" w:hAnsi="Calibri" w:cs="Calibri"/>
        </w:rPr>
        <w:t xml:space="preserve">29  </w:t>
      </w:r>
      <w:r w:rsidRPr="00EB03D5">
        <w:rPr>
          <w:rFonts w:ascii="Lantinghei SC Extralight" w:hAnsi="Lantinghei SC Extralight" w:cs="Lantinghei SC Extralight"/>
        </w:rPr>
        <w:t>□</w:t>
      </w:r>
      <w:proofErr w:type="gramEnd"/>
      <w:r w:rsidRPr="00EB03D5">
        <w:rPr>
          <w:rFonts w:ascii="Calibri" w:hAnsi="Calibri" w:cs="Calibri"/>
        </w:rPr>
        <w:t xml:space="preserve"> 30</w:t>
      </w:r>
      <w:r w:rsidRPr="00EB03D5">
        <w:rPr>
          <w:rFonts w:ascii="Calibri" w:hAnsi="Calibri" w:cs="Calibri"/>
        </w:rPr>
        <w:t>～</w:t>
      </w:r>
      <w:r w:rsidRPr="00EB03D5">
        <w:rPr>
          <w:rFonts w:ascii="Calibri" w:hAnsi="Calibri" w:cs="Calibri"/>
        </w:rPr>
        <w:t xml:space="preserve">39  </w:t>
      </w: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40</w:t>
      </w:r>
      <w:r w:rsidRPr="00EB03D5">
        <w:rPr>
          <w:rFonts w:ascii="Calibri" w:hAnsi="Calibri" w:cs="Calibri"/>
        </w:rPr>
        <w:t>～</w:t>
      </w:r>
      <w:r w:rsidRPr="00EB03D5">
        <w:rPr>
          <w:rFonts w:ascii="Calibri" w:hAnsi="Calibri" w:cs="Calibri"/>
        </w:rPr>
        <w:t xml:space="preserve">49  </w:t>
      </w: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50</w:t>
      </w:r>
      <w:r w:rsidRPr="00EB03D5">
        <w:rPr>
          <w:rFonts w:ascii="Calibri" w:hAnsi="Calibri" w:cs="Calibri"/>
        </w:rPr>
        <w:t>～</w:t>
      </w:r>
      <w:r w:rsidRPr="00EB03D5">
        <w:rPr>
          <w:rFonts w:ascii="Calibri" w:hAnsi="Calibri" w:cs="Calibri"/>
        </w:rPr>
        <w:t xml:space="preserve">59  </w:t>
      </w: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60</w:t>
      </w:r>
      <w:r w:rsidRPr="00EB03D5">
        <w:rPr>
          <w:rFonts w:ascii="Calibri" w:hAnsi="Calibri" w:cs="Calibri"/>
        </w:rPr>
        <w:t>～</w:t>
      </w:r>
      <w:r w:rsidRPr="00EB03D5">
        <w:rPr>
          <w:rFonts w:ascii="Calibri" w:hAnsi="Calibri" w:cs="Calibri"/>
        </w:rPr>
        <w:t>69</w:t>
      </w:r>
    </w:p>
    <w:p w14:paraId="079AA2B7" w14:textId="77777777" w:rsidR="001B37D3" w:rsidRPr="00EB03D5" w:rsidRDefault="001B37D3" w:rsidP="001B37D3">
      <w:pPr>
        <w:ind w:leftChars="202" w:left="485"/>
        <w:rPr>
          <w:rFonts w:ascii="Calibri" w:hAnsi="Calibri" w:cs="Calibri"/>
        </w:rPr>
      </w:pPr>
    </w:p>
    <w:p w14:paraId="52610618" w14:textId="77777777" w:rsidR="001B37D3" w:rsidRPr="00EB03D5" w:rsidRDefault="001B37D3" w:rsidP="001B37D3">
      <w:pPr>
        <w:ind w:leftChars="202" w:left="485"/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 xml:space="preserve">Q1-2. Gender </w:t>
      </w:r>
    </w:p>
    <w:p w14:paraId="6F33A8B9" w14:textId="77777777" w:rsidR="001B37D3" w:rsidRPr="00EB03D5" w:rsidRDefault="001B37D3" w:rsidP="001B37D3">
      <w:pPr>
        <w:ind w:leftChars="202" w:left="485"/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Man</w:t>
      </w:r>
      <w:r w:rsidRPr="00EB03D5">
        <w:rPr>
          <w:rFonts w:ascii="Calibri" w:hAnsi="Calibri" w:cs="Calibri" w:hint="eastAsia"/>
        </w:rPr>
        <w:t xml:space="preserve"> </w:t>
      </w: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Woman</w:t>
      </w:r>
      <w:r w:rsidRPr="00EB03D5">
        <w:rPr>
          <w:rFonts w:ascii="Calibri" w:hAnsi="Calibri" w:cs="Calibri" w:hint="eastAsia"/>
        </w:rPr>
        <w:t xml:space="preserve"> </w:t>
      </w: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Other, including not willing to answer this question</w:t>
      </w:r>
    </w:p>
    <w:p w14:paraId="2BDCB187" w14:textId="77777777" w:rsidR="001B37D3" w:rsidRPr="00EB03D5" w:rsidRDefault="001B37D3" w:rsidP="001B37D3">
      <w:pPr>
        <w:ind w:leftChars="202" w:left="485"/>
        <w:rPr>
          <w:rFonts w:ascii="Calibri" w:hAnsi="Calibri" w:cs="Calibri"/>
        </w:rPr>
      </w:pPr>
    </w:p>
    <w:p w14:paraId="4C93464F" w14:textId="77777777" w:rsidR="001B37D3" w:rsidRPr="00EB03D5" w:rsidRDefault="001B37D3" w:rsidP="001B37D3">
      <w:pPr>
        <w:ind w:leftChars="202" w:left="485"/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>Q1-3. Employment position</w:t>
      </w:r>
      <w:r w:rsidRPr="00EB03D5">
        <w:rPr>
          <w:rFonts w:ascii="Calibri" w:hAnsi="Calibri" w:cs="Calibri"/>
          <w:b/>
        </w:rPr>
        <w:tab/>
      </w:r>
    </w:p>
    <w:p w14:paraId="48FD1C5D" w14:textId="77777777" w:rsidR="001B37D3" w:rsidRPr="00EB03D5" w:rsidRDefault="001B37D3" w:rsidP="001B37D3">
      <w:pPr>
        <w:ind w:leftChars="202" w:left="485"/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Attending Physician </w:t>
      </w: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Clinical fellow </w:t>
      </w: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Resident </w:t>
      </w: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Researcher* </w:t>
      </w: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Graduate student**</w:t>
      </w:r>
    </w:p>
    <w:p w14:paraId="3136098E" w14:textId="77777777" w:rsidR="001B37D3" w:rsidRPr="00EB03D5" w:rsidRDefault="001B37D3" w:rsidP="001B37D3">
      <w:pPr>
        <w:ind w:leftChars="202" w:left="485"/>
        <w:rPr>
          <w:rFonts w:ascii="Calibri" w:hAnsi="Calibri" w:cs="Calibri"/>
        </w:rPr>
      </w:pPr>
      <w:r w:rsidRPr="00EB03D5">
        <w:rPr>
          <w:rFonts w:ascii="Calibri" w:hAnsi="Calibri" w:cs="Calibri"/>
        </w:rPr>
        <w:t xml:space="preserve">*, ** with Medical Doctor license, finished residency and engaged in treatment/care of COVID-19 </w:t>
      </w:r>
      <w:proofErr w:type="gramStart"/>
      <w:r w:rsidRPr="00EB03D5">
        <w:rPr>
          <w:rFonts w:ascii="Calibri" w:hAnsi="Calibri" w:cs="Calibri"/>
        </w:rPr>
        <w:t>patients</w:t>
      </w:r>
      <w:proofErr w:type="gramEnd"/>
    </w:p>
    <w:p w14:paraId="01196A66" w14:textId="77777777" w:rsidR="001B37D3" w:rsidRPr="00EB03D5" w:rsidRDefault="001B37D3" w:rsidP="001B37D3">
      <w:pPr>
        <w:rPr>
          <w:rFonts w:ascii="Calibri" w:hAnsi="Calibri" w:cs="Calibri"/>
        </w:rPr>
      </w:pPr>
    </w:p>
    <w:p w14:paraId="47138E6A" w14:textId="77777777" w:rsidR="001B37D3" w:rsidRPr="00EB03D5" w:rsidRDefault="001B37D3" w:rsidP="001B37D3">
      <w:pPr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>Q2. Experience of treating/caring for patients with COVID-19 in Sapporo Medical University Hospital during the 1st and 2</w:t>
      </w:r>
      <w:r w:rsidRPr="00EB03D5">
        <w:rPr>
          <w:rFonts w:ascii="Calibri" w:hAnsi="Calibri" w:cs="Calibri"/>
          <w:b/>
          <w:vertAlign w:val="superscript"/>
        </w:rPr>
        <w:t>nd</w:t>
      </w:r>
      <w:r w:rsidRPr="00EB03D5">
        <w:rPr>
          <w:rFonts w:ascii="Calibri" w:hAnsi="Calibri" w:cs="Calibri"/>
          <w:b/>
        </w:rPr>
        <w:t xml:space="preserve"> </w:t>
      </w:r>
      <w:proofErr w:type="gramStart"/>
      <w:r w:rsidRPr="00EB03D5">
        <w:rPr>
          <w:rFonts w:ascii="Calibri" w:hAnsi="Calibri" w:cs="Calibri"/>
          <w:b/>
        </w:rPr>
        <w:t>waves</w:t>
      </w:r>
      <w:proofErr w:type="gramEnd"/>
    </w:p>
    <w:p w14:paraId="544B5DA9" w14:textId="77777777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Yes</w:t>
      </w:r>
      <w:r w:rsidRPr="00EB03D5">
        <w:rPr>
          <w:rFonts w:ascii="Calibri" w:hAnsi="Calibri" w:cs="Calibri" w:hint="eastAsia"/>
        </w:rPr>
        <w:t xml:space="preserve"> </w:t>
      </w: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No</w:t>
      </w:r>
    </w:p>
    <w:p w14:paraId="6A5509F0" w14:textId="77777777" w:rsidR="001B37D3" w:rsidRPr="00EB03D5" w:rsidRDefault="001B37D3" w:rsidP="001B37D3">
      <w:pPr>
        <w:rPr>
          <w:rFonts w:ascii="Calibri" w:hAnsi="Calibri" w:cs="Calibri"/>
        </w:rPr>
      </w:pPr>
    </w:p>
    <w:p w14:paraId="5B6B2B74" w14:textId="77777777" w:rsidR="001B37D3" w:rsidRPr="00EB03D5" w:rsidRDefault="001B37D3" w:rsidP="001B37D3">
      <w:pPr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>Q3. Experience of treating/caring for patients with COVID-19 in other hospitals during the 1st and 2</w:t>
      </w:r>
      <w:r w:rsidRPr="00EB03D5">
        <w:rPr>
          <w:rFonts w:ascii="Calibri" w:hAnsi="Calibri" w:cs="Calibri"/>
          <w:b/>
          <w:vertAlign w:val="superscript"/>
        </w:rPr>
        <w:t>nd</w:t>
      </w:r>
      <w:r w:rsidRPr="00EB03D5">
        <w:rPr>
          <w:rFonts w:ascii="Calibri" w:hAnsi="Calibri" w:cs="Calibri"/>
          <w:b/>
        </w:rPr>
        <w:t xml:space="preserve"> waves.</w:t>
      </w:r>
    </w:p>
    <w:p w14:paraId="396EF73A" w14:textId="77777777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Yes</w:t>
      </w:r>
      <w:r w:rsidRPr="00EB03D5">
        <w:rPr>
          <w:rFonts w:ascii="Calibri" w:hAnsi="Calibri" w:cs="Calibri" w:hint="eastAsia"/>
        </w:rPr>
        <w:t xml:space="preserve"> </w:t>
      </w: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No</w:t>
      </w:r>
    </w:p>
    <w:p w14:paraId="710F5019" w14:textId="77777777" w:rsidR="001B37D3" w:rsidRPr="00EB03D5" w:rsidRDefault="001B37D3" w:rsidP="001B37D3">
      <w:pPr>
        <w:rPr>
          <w:rFonts w:ascii="Calibri" w:hAnsi="Calibri" w:cs="Calibri"/>
        </w:rPr>
      </w:pPr>
    </w:p>
    <w:p w14:paraId="7380BBBA" w14:textId="77777777" w:rsidR="001B37D3" w:rsidRPr="00EB03D5" w:rsidRDefault="001B37D3" w:rsidP="001B37D3">
      <w:pPr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>Q4-1.</w:t>
      </w:r>
      <w:r w:rsidRPr="00EB03D5">
        <w:t xml:space="preserve"> </w:t>
      </w:r>
      <w:r w:rsidRPr="00EB03D5">
        <w:rPr>
          <w:rFonts w:ascii="Calibri" w:hAnsi="Calibri" w:cs="Calibri"/>
          <w:b/>
        </w:rPr>
        <w:t>Sapporo Medical University Hospital accepted many COVID-19 patients, as reported in the press. Did you experience any discrimination or prejudice as a result?</w:t>
      </w:r>
    </w:p>
    <w:p w14:paraId="2CAEB719" w14:textId="77777777" w:rsidR="001B37D3" w:rsidRPr="00EB03D5" w:rsidRDefault="001B37D3" w:rsidP="001B37D3">
      <w:pPr>
        <w:rPr>
          <w:rFonts w:ascii="Calibri" w:hAnsi="Calibri" w:cs="Calibri"/>
        </w:rPr>
      </w:pPr>
    </w:p>
    <w:p w14:paraId="45B2FC8B" w14:textId="77777777" w:rsidR="001B37D3" w:rsidRPr="00EB03D5" w:rsidRDefault="001B37D3" w:rsidP="001B37D3">
      <w:pPr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>Q4-2</w:t>
      </w:r>
      <w:r w:rsidRPr="00EB03D5">
        <w:rPr>
          <w:rFonts w:ascii="Calibri" w:hAnsi="Calibri" w:cs="Calibri" w:hint="eastAsia"/>
          <w:b/>
        </w:rPr>
        <w:t>．</w:t>
      </w:r>
      <w:r w:rsidRPr="00EB03D5">
        <w:rPr>
          <w:rFonts w:ascii="Calibri" w:hAnsi="Calibri" w:cs="Calibri" w:hint="eastAsia"/>
          <w:b/>
        </w:rPr>
        <w:t>If</w:t>
      </w:r>
      <w:r w:rsidRPr="00EB03D5">
        <w:rPr>
          <w:rFonts w:ascii="Calibri" w:hAnsi="Calibri" w:cs="Calibri"/>
          <w:b/>
        </w:rPr>
        <w:t xml:space="preserve"> yes in Q4-1, please describe the details (</w:t>
      </w:r>
      <w:r w:rsidRPr="00EB03D5">
        <w:rPr>
          <w:rFonts w:ascii="Calibri" w:hAnsi="Calibri" w:cs="Calibri" w:hint="eastAsia"/>
          <w:b/>
        </w:rPr>
        <w:t>f</w:t>
      </w:r>
      <w:r w:rsidRPr="00EB03D5">
        <w:rPr>
          <w:rFonts w:ascii="Calibri" w:hAnsi="Calibri" w:cs="Calibri"/>
          <w:b/>
        </w:rPr>
        <w:t xml:space="preserve">ree comment, optional). </w:t>
      </w:r>
    </w:p>
    <w:p w14:paraId="7E8F3EC1" w14:textId="77777777" w:rsidR="001B37D3" w:rsidRPr="00EB03D5" w:rsidRDefault="001B37D3" w:rsidP="001B37D3">
      <w:pPr>
        <w:rPr>
          <w:rFonts w:ascii="Calibri" w:hAnsi="Calibri" w:cs="Calibri"/>
        </w:rPr>
      </w:pPr>
    </w:p>
    <w:p w14:paraId="58675F48" w14:textId="77777777" w:rsidR="001B37D3" w:rsidRPr="00EB03D5" w:rsidRDefault="001B37D3" w:rsidP="001B37D3">
      <w:pPr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>Q5-1. Has there been any change in your household burden during the 1st and 2</w:t>
      </w:r>
      <w:r w:rsidRPr="00EB03D5">
        <w:rPr>
          <w:rFonts w:ascii="Calibri" w:hAnsi="Calibri" w:cs="Calibri"/>
          <w:b/>
          <w:vertAlign w:val="superscript"/>
        </w:rPr>
        <w:t>nd</w:t>
      </w:r>
      <w:r w:rsidRPr="00EB03D5">
        <w:rPr>
          <w:rFonts w:ascii="Calibri" w:hAnsi="Calibri" w:cs="Calibri"/>
          <w:b/>
        </w:rPr>
        <w:t xml:space="preserve"> waves?</w:t>
      </w:r>
    </w:p>
    <w:p w14:paraId="10BF4006" w14:textId="77777777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No, not increased/equivocal</w:t>
      </w:r>
    </w:p>
    <w:p w14:paraId="1407EB1E" w14:textId="77777777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Yes, slightly increased</w:t>
      </w:r>
    </w:p>
    <w:p w14:paraId="0ED39593" w14:textId="77777777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Yes, markedly increased</w:t>
      </w:r>
    </w:p>
    <w:p w14:paraId="661DDA4D" w14:textId="77777777" w:rsidR="001B37D3" w:rsidRPr="00EB03D5" w:rsidRDefault="001B37D3" w:rsidP="001B37D3">
      <w:pPr>
        <w:rPr>
          <w:rFonts w:ascii="Calibri" w:hAnsi="Calibri" w:cs="Calibri"/>
        </w:rPr>
      </w:pPr>
    </w:p>
    <w:p w14:paraId="224CBB21" w14:textId="77777777" w:rsidR="001B37D3" w:rsidRPr="00EB03D5" w:rsidRDefault="001B37D3" w:rsidP="001B37D3">
      <w:pPr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>Q5-2</w:t>
      </w:r>
      <w:r w:rsidRPr="00EB03D5">
        <w:rPr>
          <w:rFonts w:ascii="Calibri" w:hAnsi="Calibri" w:cs="Calibri" w:hint="eastAsia"/>
          <w:b/>
        </w:rPr>
        <w:t>．</w:t>
      </w:r>
      <w:r w:rsidRPr="00EB03D5">
        <w:rPr>
          <w:rFonts w:ascii="Calibri" w:hAnsi="Calibri" w:cs="Calibri" w:hint="eastAsia"/>
          <w:b/>
        </w:rPr>
        <w:t>If</w:t>
      </w:r>
      <w:r w:rsidRPr="00EB03D5">
        <w:rPr>
          <w:rFonts w:ascii="Calibri" w:hAnsi="Calibri" w:cs="Calibri"/>
          <w:b/>
        </w:rPr>
        <w:t xml:space="preserve"> you checked Yes in Q5-1,</w:t>
      </w:r>
      <w:r w:rsidRPr="00EB03D5">
        <w:t xml:space="preserve"> </w:t>
      </w:r>
      <w:r w:rsidRPr="00EB03D5">
        <w:rPr>
          <w:rFonts w:ascii="Calibri" w:hAnsi="Calibri" w:cs="Calibri"/>
          <w:b/>
        </w:rPr>
        <w:t xml:space="preserve">slightly/markedly increased, please describe in detail (multiple choice, optional). </w:t>
      </w:r>
    </w:p>
    <w:p w14:paraId="74B39DD4" w14:textId="77777777" w:rsidR="001B37D3" w:rsidRPr="00EB03D5" w:rsidRDefault="001B37D3" w:rsidP="001B37D3">
      <w:pPr>
        <w:rPr>
          <w:rFonts w:ascii="Calibri" w:hAnsi="Calibri" w:cs="Calibri"/>
        </w:rPr>
      </w:pPr>
    </w:p>
    <w:p w14:paraId="29BABABD" w14:textId="77777777" w:rsidR="001B37D3" w:rsidRPr="00EB03D5" w:rsidRDefault="001B37D3" w:rsidP="001B37D3">
      <w:pPr>
        <w:ind w:left="139" w:hangingChars="58" w:hanging="139"/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temporarily increased housework regarding childcare, associated with the closure of childcare service or school due to the pandemic</w:t>
      </w:r>
    </w:p>
    <w:p w14:paraId="7B9AADB6" w14:textId="77777777" w:rsidR="001B37D3" w:rsidRPr="00EB03D5" w:rsidRDefault="001B37D3" w:rsidP="001B37D3">
      <w:pPr>
        <w:ind w:left="139" w:hangingChars="58" w:hanging="139"/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learning support in home</w:t>
      </w:r>
    </w:p>
    <w:p w14:paraId="78072323" w14:textId="77777777" w:rsidR="001B37D3" w:rsidRPr="00EB03D5" w:rsidRDefault="001B37D3" w:rsidP="001B37D3">
      <w:pPr>
        <w:ind w:left="139" w:hangingChars="58" w:hanging="139"/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mental support in home</w:t>
      </w:r>
    </w:p>
    <w:p w14:paraId="44DBF804" w14:textId="77777777" w:rsidR="001B37D3" w:rsidRPr="00EB03D5" w:rsidRDefault="001B37D3" w:rsidP="001B37D3">
      <w:pPr>
        <w:rPr>
          <w:rStyle w:val="CommentReference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housekeeping and/or cooking</w:t>
      </w:r>
    </w:p>
    <w:p w14:paraId="45C6867F" w14:textId="77777777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closure of a facility for elderly family member(s)</w:t>
      </w:r>
    </w:p>
    <w:p w14:paraId="6C229631" w14:textId="77777777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others</w:t>
      </w:r>
      <w:r w:rsidRPr="00EB03D5">
        <w:rPr>
          <w:rFonts w:ascii="Calibri" w:hAnsi="Calibri" w:cs="Calibri"/>
        </w:rPr>
        <w:tab/>
        <w:t xml:space="preserve"> </w:t>
      </w:r>
      <w:r w:rsidRPr="00EB03D5">
        <w:rPr>
          <w:rFonts w:ascii="Calibri" w:hAnsi="Calibri" w:cs="Calibri" w:hint="eastAsia"/>
        </w:rPr>
        <w:t>(</w:t>
      </w:r>
      <w:r w:rsidRPr="00EB03D5">
        <w:rPr>
          <w:rFonts w:ascii="Calibri" w:hAnsi="Calibri" w:cs="Calibri"/>
        </w:rPr>
        <w:t>free comment)</w:t>
      </w:r>
    </w:p>
    <w:p w14:paraId="05E8D0C3" w14:textId="29B0F384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Calibri" w:hAnsi="Calibri" w:cs="Calibri"/>
        </w:rPr>
        <w:tab/>
      </w:r>
    </w:p>
    <w:p w14:paraId="76593DEC" w14:textId="48E4076E" w:rsidR="0072505F" w:rsidRPr="00EB03D5" w:rsidRDefault="0072505F" w:rsidP="0072505F">
      <w:pPr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>Q6</w:t>
      </w:r>
      <w:r w:rsidRPr="00EB03D5">
        <w:rPr>
          <w:rFonts w:ascii="Calibri" w:hAnsi="Calibri" w:cs="Calibri" w:hint="eastAsia"/>
          <w:b/>
        </w:rPr>
        <w:t>．</w:t>
      </w:r>
      <w:r w:rsidRPr="00EB03D5">
        <w:rPr>
          <w:rFonts w:ascii="Calibri" w:hAnsi="Calibri" w:cs="Calibri"/>
          <w:b/>
        </w:rPr>
        <w:t>Do you have any dependent relatives? If you checked Yes, please select all that apply.</w:t>
      </w:r>
      <w:r w:rsidRPr="00EB03D5">
        <w:rPr>
          <w:rFonts w:ascii="Calibri" w:hAnsi="Calibri" w:cs="Calibri"/>
          <w:b/>
        </w:rPr>
        <w:tab/>
      </w:r>
    </w:p>
    <w:p w14:paraId="58A97D75" w14:textId="6EFDF434" w:rsidR="0072505F" w:rsidRPr="00EB03D5" w:rsidRDefault="0072505F" w:rsidP="0072505F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No</w:t>
      </w:r>
    </w:p>
    <w:p w14:paraId="1F8E68A7" w14:textId="178D5CD5" w:rsidR="0072505F" w:rsidRPr="00EB03D5" w:rsidRDefault="0072505F" w:rsidP="0072505F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Yes</w:t>
      </w:r>
    </w:p>
    <w:p w14:paraId="793ED754" w14:textId="61BE2382" w:rsidR="0072505F" w:rsidRPr="00EB03D5" w:rsidRDefault="0072505F" w:rsidP="0072505F">
      <w:pPr>
        <w:ind w:leftChars="100" w:left="240"/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children</w:t>
      </w:r>
    </w:p>
    <w:p w14:paraId="7AD7ABF2" w14:textId="1BB3D771" w:rsidR="0072505F" w:rsidRPr="00EB03D5" w:rsidRDefault="0072505F" w:rsidP="0072505F">
      <w:pPr>
        <w:ind w:leftChars="100" w:left="240"/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adult children </w:t>
      </w:r>
      <w:r w:rsidRPr="00EB03D5">
        <w:rPr>
          <w:rFonts w:ascii="Calibri" w:hAnsi="Calibri" w:cs="Calibri" w:hint="eastAsia"/>
        </w:rPr>
        <w:t xml:space="preserve"> </w:t>
      </w:r>
    </w:p>
    <w:p w14:paraId="3EEC5BA0" w14:textId="22C122C8" w:rsidR="0072505F" w:rsidRPr="00EB03D5" w:rsidRDefault="0072505F" w:rsidP="0072505F">
      <w:pPr>
        <w:ind w:leftChars="100" w:left="240"/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pregnant</w:t>
      </w:r>
    </w:p>
    <w:p w14:paraId="4726A73F" w14:textId="0C71750D" w:rsidR="0072505F" w:rsidRPr="00EB03D5" w:rsidRDefault="0072505F" w:rsidP="0072505F">
      <w:pPr>
        <w:ind w:leftChars="100" w:left="240"/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elderly</w:t>
      </w:r>
    </w:p>
    <w:p w14:paraId="047ACEB9" w14:textId="77777777" w:rsidR="0072505F" w:rsidRPr="00EB03D5" w:rsidRDefault="0072505F" w:rsidP="001B37D3">
      <w:pPr>
        <w:rPr>
          <w:rFonts w:ascii="Calibri" w:hAnsi="Calibri" w:cs="Calibri"/>
        </w:rPr>
      </w:pPr>
    </w:p>
    <w:p w14:paraId="4F9D7F2A" w14:textId="185E89A1" w:rsidR="001B37D3" w:rsidRPr="00EB03D5" w:rsidRDefault="001B37D3" w:rsidP="001B37D3">
      <w:pPr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>Q</w:t>
      </w:r>
      <w:r w:rsidR="0072505F" w:rsidRPr="00EB03D5">
        <w:rPr>
          <w:rFonts w:ascii="Calibri" w:hAnsi="Calibri" w:cs="Calibri"/>
          <w:b/>
        </w:rPr>
        <w:t>7</w:t>
      </w:r>
      <w:r w:rsidRPr="00EB03D5">
        <w:rPr>
          <w:rFonts w:ascii="Calibri" w:hAnsi="Calibri" w:cs="Calibri" w:hint="eastAsia"/>
          <w:b/>
        </w:rPr>
        <w:t>．</w:t>
      </w:r>
      <w:r w:rsidRPr="00EB03D5">
        <w:rPr>
          <w:rFonts w:ascii="Calibri" w:hAnsi="Calibri" w:cs="Calibri" w:hint="eastAsia"/>
          <w:b/>
        </w:rPr>
        <w:t>I</w:t>
      </w:r>
      <w:r w:rsidRPr="00EB03D5">
        <w:rPr>
          <w:rFonts w:ascii="Calibri" w:hAnsi="Calibri" w:cs="Calibri"/>
          <w:b/>
        </w:rPr>
        <w:t>f you have a child, who mainly performed childcare in your home during the 1</w:t>
      </w:r>
      <w:r w:rsidRPr="00EB03D5">
        <w:rPr>
          <w:rFonts w:ascii="Calibri" w:hAnsi="Calibri" w:cs="Calibri"/>
          <w:b/>
          <w:vertAlign w:val="superscript"/>
        </w:rPr>
        <w:t>st</w:t>
      </w:r>
      <w:r w:rsidRPr="00EB03D5">
        <w:rPr>
          <w:rFonts w:ascii="Calibri" w:hAnsi="Calibri" w:cs="Calibri"/>
          <w:b/>
        </w:rPr>
        <w:t xml:space="preserve"> and 2</w:t>
      </w:r>
      <w:r w:rsidRPr="00EB03D5">
        <w:rPr>
          <w:rFonts w:ascii="Calibri" w:hAnsi="Calibri" w:cs="Calibri"/>
          <w:b/>
          <w:vertAlign w:val="superscript"/>
        </w:rPr>
        <w:t>nd</w:t>
      </w:r>
      <w:r w:rsidRPr="00EB03D5">
        <w:rPr>
          <w:rFonts w:ascii="Calibri" w:hAnsi="Calibri" w:cs="Calibri"/>
          <w:b/>
        </w:rPr>
        <w:t xml:space="preserve"> waves of the pandemic?</w:t>
      </w:r>
      <w:r w:rsidRPr="00EB03D5">
        <w:rPr>
          <w:rFonts w:ascii="Calibri" w:hAnsi="Calibri" w:cs="Calibri"/>
          <w:b/>
        </w:rPr>
        <w:tab/>
      </w:r>
    </w:p>
    <w:p w14:paraId="68243C2E" w14:textId="77777777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mainly </w:t>
      </w:r>
      <w:r w:rsidRPr="00EB03D5">
        <w:rPr>
          <w:rFonts w:ascii="Calibri" w:hAnsi="Calibri" w:cs="Calibri" w:hint="eastAsia"/>
        </w:rPr>
        <w:t>m</w:t>
      </w:r>
      <w:r w:rsidRPr="00EB03D5">
        <w:rPr>
          <w:rFonts w:ascii="Calibri" w:hAnsi="Calibri" w:cs="Calibri"/>
        </w:rPr>
        <w:t>yself</w:t>
      </w:r>
    </w:p>
    <w:p w14:paraId="5125AD51" w14:textId="77777777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mainly my partner</w:t>
      </w:r>
    </w:p>
    <w:p w14:paraId="2D76D8E4" w14:textId="77777777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grandparents</w:t>
      </w:r>
      <w:r w:rsidRPr="00EB03D5">
        <w:rPr>
          <w:rFonts w:ascii="Calibri" w:hAnsi="Calibri" w:cs="Calibri" w:hint="eastAsia"/>
        </w:rPr>
        <w:t xml:space="preserve"> </w:t>
      </w:r>
    </w:p>
    <w:p w14:paraId="436B5BD9" w14:textId="77777777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</w:t>
      </w:r>
      <w:r w:rsidRPr="00EB03D5">
        <w:rPr>
          <w:rFonts w:ascii="Calibri" w:hAnsi="Calibri" w:cs="Calibri" w:hint="eastAsia"/>
        </w:rPr>
        <w:t>e</w:t>
      </w:r>
      <w:r w:rsidRPr="00EB03D5">
        <w:rPr>
          <w:rFonts w:ascii="Calibri" w:hAnsi="Calibri" w:cs="Calibri"/>
        </w:rPr>
        <w:t>quivocal/other</w:t>
      </w:r>
    </w:p>
    <w:p w14:paraId="08AF7671" w14:textId="47BCF552" w:rsidR="001B37D3" w:rsidRPr="00EB03D5" w:rsidRDefault="001B37D3" w:rsidP="001B37D3">
      <w:pPr>
        <w:rPr>
          <w:rFonts w:ascii="Calibri" w:hAnsi="Calibri" w:cs="Calibri"/>
        </w:rPr>
      </w:pPr>
    </w:p>
    <w:p w14:paraId="371C1A24" w14:textId="77777777" w:rsidR="0072505F" w:rsidRPr="00EB03D5" w:rsidRDefault="0072505F" w:rsidP="001B37D3">
      <w:pPr>
        <w:rPr>
          <w:rFonts w:ascii="Calibri" w:hAnsi="Calibri" w:cs="Calibri"/>
        </w:rPr>
      </w:pPr>
    </w:p>
    <w:p w14:paraId="4E5F8206" w14:textId="16F1E2FC" w:rsidR="001B37D3" w:rsidRPr="00EB03D5" w:rsidRDefault="001B37D3" w:rsidP="001B37D3">
      <w:pPr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>Q</w:t>
      </w:r>
      <w:r w:rsidR="0072505F" w:rsidRPr="00EB03D5">
        <w:rPr>
          <w:rFonts w:ascii="Calibri" w:hAnsi="Calibri" w:cs="Calibri"/>
          <w:b/>
        </w:rPr>
        <w:t>8</w:t>
      </w:r>
      <w:r w:rsidRPr="00EB03D5">
        <w:rPr>
          <w:rFonts w:ascii="Calibri" w:hAnsi="Calibri" w:cs="Calibri"/>
          <w:b/>
        </w:rPr>
        <w:t>. Wage earner in your family</w:t>
      </w:r>
    </w:p>
    <w:p w14:paraId="410C0A21" w14:textId="6431F16D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</w:t>
      </w:r>
      <w:r w:rsidR="00BD779F">
        <w:rPr>
          <w:rFonts w:ascii="Calibri" w:hAnsi="Calibri" w:cs="Calibri" w:hint="eastAsia"/>
        </w:rPr>
        <w:t>t</w:t>
      </w:r>
      <w:r w:rsidR="00BD779F">
        <w:rPr>
          <w:rFonts w:ascii="Calibri" w:hAnsi="Calibri" w:cs="Calibri"/>
        </w:rPr>
        <w:t>wo</w:t>
      </w:r>
      <w:r w:rsidRPr="00EB03D5">
        <w:rPr>
          <w:rFonts w:ascii="Calibri" w:hAnsi="Calibri" w:cs="Calibri"/>
        </w:rPr>
        <w:t xml:space="preserve"> </w:t>
      </w:r>
      <w:proofErr w:type="gramStart"/>
      <w:r w:rsidRPr="00EB03D5">
        <w:rPr>
          <w:rFonts w:ascii="Calibri" w:hAnsi="Calibri" w:cs="Calibri"/>
        </w:rPr>
        <w:t>income</w:t>
      </w:r>
      <w:proofErr w:type="gramEnd"/>
      <w:r w:rsidRPr="00EB03D5">
        <w:rPr>
          <w:rFonts w:ascii="Calibri" w:hAnsi="Calibri" w:cs="Calibri" w:hint="eastAsia"/>
        </w:rPr>
        <w:t xml:space="preserve"> </w:t>
      </w:r>
    </w:p>
    <w:p w14:paraId="05ED67B0" w14:textId="77777777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</w:t>
      </w:r>
      <w:proofErr w:type="gramStart"/>
      <w:r w:rsidRPr="00EB03D5">
        <w:rPr>
          <w:rFonts w:ascii="Calibri" w:hAnsi="Calibri" w:cs="Calibri" w:hint="eastAsia"/>
        </w:rPr>
        <w:t>m</w:t>
      </w:r>
      <w:r w:rsidRPr="00EB03D5">
        <w:rPr>
          <w:rFonts w:ascii="Calibri" w:hAnsi="Calibri" w:cs="Calibri"/>
        </w:rPr>
        <w:t>yself or partner</w:t>
      </w:r>
      <w:proofErr w:type="gramEnd"/>
    </w:p>
    <w:p w14:paraId="7FAF7A4A" w14:textId="77777777" w:rsidR="001B37D3" w:rsidRPr="00EB03D5" w:rsidRDefault="001B37D3" w:rsidP="001B37D3">
      <w:pPr>
        <w:rPr>
          <w:rFonts w:ascii="Calibri" w:hAnsi="Calibri" w:cs="Calibri"/>
        </w:rPr>
      </w:pPr>
      <w:r w:rsidRPr="00EB03D5">
        <w:rPr>
          <w:rFonts w:ascii="Lantinghei SC Extralight" w:hAnsi="Lantinghei SC Extralight" w:cs="Lantinghei SC Extralight"/>
        </w:rPr>
        <w:t>□</w:t>
      </w:r>
      <w:r w:rsidRPr="00EB03D5">
        <w:rPr>
          <w:rFonts w:ascii="Calibri" w:hAnsi="Calibri" w:cs="Calibri"/>
        </w:rPr>
        <w:t xml:space="preserve"> other </w:t>
      </w:r>
    </w:p>
    <w:p w14:paraId="09F3614C" w14:textId="77777777" w:rsidR="001B37D3" w:rsidRPr="00EB03D5" w:rsidRDefault="001B37D3" w:rsidP="001B37D3">
      <w:pPr>
        <w:rPr>
          <w:rFonts w:ascii="Calibri" w:hAnsi="Calibri" w:cs="Calibri"/>
          <w:b/>
        </w:rPr>
      </w:pPr>
    </w:p>
    <w:p w14:paraId="58E85030" w14:textId="342CB2AD" w:rsidR="001B37D3" w:rsidRPr="00EB03D5" w:rsidRDefault="001B37D3" w:rsidP="001B37D3">
      <w:pPr>
        <w:rPr>
          <w:rFonts w:ascii="Calibri" w:hAnsi="Calibri" w:cs="Calibri"/>
          <w:b/>
        </w:rPr>
      </w:pPr>
      <w:r w:rsidRPr="00EB03D5">
        <w:rPr>
          <w:rFonts w:ascii="Calibri" w:hAnsi="Calibri" w:cs="Calibri"/>
          <w:b/>
        </w:rPr>
        <w:t>Q</w:t>
      </w:r>
      <w:r w:rsidR="0072505F" w:rsidRPr="00EB03D5">
        <w:rPr>
          <w:rFonts w:ascii="Calibri" w:hAnsi="Calibri" w:cs="Calibri"/>
          <w:b/>
        </w:rPr>
        <w:t>9</w:t>
      </w:r>
      <w:r w:rsidRPr="00EB03D5">
        <w:rPr>
          <w:rFonts w:ascii="Calibri" w:hAnsi="Calibri" w:cs="Calibri"/>
          <w:b/>
        </w:rPr>
        <w:t>. Free comment</w:t>
      </w:r>
    </w:p>
    <w:p w14:paraId="63592863" w14:textId="77777777" w:rsidR="001B37D3" w:rsidRPr="00EB03D5" w:rsidRDefault="001B37D3" w:rsidP="001B37D3">
      <w:pPr>
        <w:spacing w:line="480" w:lineRule="auto"/>
        <w:rPr>
          <w:rFonts w:ascii="Helvetica" w:hAnsi="Helvetica" w:cs="Helvetica"/>
          <w:sz w:val="26"/>
          <w:szCs w:val="26"/>
        </w:rPr>
      </w:pPr>
    </w:p>
    <w:p w14:paraId="32227EDA" w14:textId="77777777" w:rsidR="0061260E" w:rsidRPr="00EB03D5" w:rsidRDefault="0061260E"/>
    <w:sectPr w:rsidR="0061260E" w:rsidRPr="00EB03D5" w:rsidSect="001B37D3">
      <w:footerReference w:type="even" r:id="rId6"/>
      <w:footerReference w:type="default" r:id="rId7"/>
      <w:pgSz w:w="11906" w:h="16838"/>
      <w:pgMar w:top="1276" w:right="1701" w:bottom="993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DF082" w14:textId="77777777" w:rsidR="00A366AC" w:rsidRDefault="00A366AC">
      <w:r>
        <w:separator/>
      </w:r>
    </w:p>
  </w:endnote>
  <w:endnote w:type="continuationSeparator" w:id="0">
    <w:p w14:paraId="7208EE03" w14:textId="77777777" w:rsidR="00A366AC" w:rsidRDefault="00A36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ntinghei SC Extralight">
    <w:altName w:val="Calibri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F4DD5" w14:textId="77777777" w:rsidR="0082271F" w:rsidRDefault="001B37D3" w:rsidP="003A648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09C57D" w14:textId="77777777" w:rsidR="0082271F" w:rsidRDefault="00C95F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605E3C" w14:textId="77777777" w:rsidR="0082271F" w:rsidRDefault="001B37D3" w:rsidP="003A648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560C1683" w14:textId="77777777" w:rsidR="0082271F" w:rsidRDefault="00C95F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B1ABE" w14:textId="77777777" w:rsidR="00A366AC" w:rsidRDefault="00A366AC">
      <w:r>
        <w:separator/>
      </w:r>
    </w:p>
  </w:footnote>
  <w:footnote w:type="continuationSeparator" w:id="0">
    <w:p w14:paraId="2E2BE9DA" w14:textId="77777777" w:rsidR="00A366AC" w:rsidRDefault="00A36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7D3"/>
    <w:rsid w:val="001B37D3"/>
    <w:rsid w:val="0061260E"/>
    <w:rsid w:val="0072505F"/>
    <w:rsid w:val="009F58B1"/>
    <w:rsid w:val="009F69A5"/>
    <w:rsid w:val="00A366AC"/>
    <w:rsid w:val="00BD779F"/>
    <w:rsid w:val="00C95F44"/>
    <w:rsid w:val="00EB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E06BCC5"/>
  <w15:chartTrackingRefBased/>
  <w15:docId w15:val="{054FD6D2-98B9-46E2-A7AC-3E7424EB8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eiryo UI" w:eastAsia="Meiryo UI" w:hAnsiTheme="minorHAnsi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7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37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37D3"/>
  </w:style>
  <w:style w:type="character" w:styleId="CommentReference">
    <w:name w:val="annotation reference"/>
    <w:basedOn w:val="DefaultParagraphFont"/>
    <w:uiPriority w:val="99"/>
    <w:semiHidden/>
    <w:unhideWhenUsed/>
    <w:rsid w:val="001B37D3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B37D3"/>
  </w:style>
  <w:style w:type="character" w:styleId="LineNumber">
    <w:name w:val="line number"/>
    <w:basedOn w:val="DefaultParagraphFont"/>
    <w:uiPriority w:val="99"/>
    <w:semiHidden/>
    <w:unhideWhenUsed/>
    <w:rsid w:val="001B37D3"/>
  </w:style>
  <w:style w:type="paragraph" w:styleId="Header">
    <w:name w:val="header"/>
    <w:basedOn w:val="Normal"/>
    <w:link w:val="HeaderChar"/>
    <w:uiPriority w:val="99"/>
    <w:unhideWhenUsed/>
    <w:rsid w:val="0072505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5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 幸代</dc:creator>
  <cp:keywords/>
  <dc:description/>
  <cp:lastModifiedBy>chn off28</cp:lastModifiedBy>
  <cp:revision>7</cp:revision>
  <dcterms:created xsi:type="dcterms:W3CDTF">2021-03-26T06:04:00Z</dcterms:created>
  <dcterms:modified xsi:type="dcterms:W3CDTF">2021-06-18T07:18:00Z</dcterms:modified>
</cp:coreProperties>
</file>